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BFDE31C" w:rsidR="00FB3483" w:rsidRPr="006637FF" w:rsidRDefault="002F64CF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 w:rsidP="007052C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BE4FA16" w:rsidR="00FB3483" w:rsidRPr="006637FF" w:rsidRDefault="002F64CF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 w:rsidP="007052C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54B1827" w:rsidR="00FB3483" w:rsidRPr="006637FF" w:rsidRDefault="002F64CF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E2057DE" w:rsidR="00FB3483" w:rsidRPr="006637FF" w:rsidRDefault="002F64CF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7A9D38D" w:rsidR="00FB3483" w:rsidRPr="006637FF" w:rsidRDefault="002F64CF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B8FF067" w:rsidR="00FB3483" w:rsidRPr="006637FF" w:rsidRDefault="002F64CF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 w:rsidP="007052C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9DD82BE" w:rsidR="00FB3483" w:rsidRPr="006637FF" w:rsidRDefault="002F64CF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B7E75C9" w:rsidR="00FB3483" w:rsidRPr="006637FF" w:rsidRDefault="007372E6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7052C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8201674" w:rsidR="00930A31" w:rsidRPr="006637FF" w:rsidRDefault="007372E6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9E6BF90" w:rsidR="00930A31" w:rsidRPr="006637FF" w:rsidRDefault="007372E6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7052C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95FE1F4" w:rsidR="00077B44" w:rsidRPr="006637FF" w:rsidRDefault="00E86961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R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FA4A91A" w:rsidR="00077B44" w:rsidRPr="006637FF" w:rsidRDefault="00134D14" w:rsidP="007052C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R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9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10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11CA3" w14:textId="77777777" w:rsidR="004248F2" w:rsidRDefault="004248F2">
      <w:r>
        <w:separator/>
      </w:r>
    </w:p>
  </w:endnote>
  <w:endnote w:type="continuationSeparator" w:id="0">
    <w:p w14:paraId="392CAFB0" w14:textId="77777777" w:rsidR="004248F2" w:rsidRDefault="00424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1A6A7" w14:textId="77777777" w:rsidR="004248F2" w:rsidRDefault="004248F2">
      <w:r>
        <w:separator/>
      </w:r>
    </w:p>
  </w:footnote>
  <w:footnote w:type="continuationSeparator" w:id="0">
    <w:p w14:paraId="25D1A7AF" w14:textId="77777777" w:rsidR="004248F2" w:rsidRDefault="004248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F7409CC" w:rsidR="00947707" w:rsidRPr="00930A31" w:rsidRDefault="00134D1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4431A42C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C2F9D"/>
    <w:rsid w:val="00134D14"/>
    <w:rsid w:val="00153D99"/>
    <w:rsid w:val="0018323E"/>
    <w:rsid w:val="00190C83"/>
    <w:rsid w:val="00246C93"/>
    <w:rsid w:val="00256BAF"/>
    <w:rsid w:val="002A2A06"/>
    <w:rsid w:val="002F64CF"/>
    <w:rsid w:val="003103C2"/>
    <w:rsid w:val="00323C0D"/>
    <w:rsid w:val="003516AD"/>
    <w:rsid w:val="00363B8D"/>
    <w:rsid w:val="003B79FF"/>
    <w:rsid w:val="00400A0B"/>
    <w:rsid w:val="004248F2"/>
    <w:rsid w:val="00443C1D"/>
    <w:rsid w:val="00461576"/>
    <w:rsid w:val="004C1685"/>
    <w:rsid w:val="004E01A5"/>
    <w:rsid w:val="005078EE"/>
    <w:rsid w:val="00542221"/>
    <w:rsid w:val="00550BF1"/>
    <w:rsid w:val="00583858"/>
    <w:rsid w:val="0059028D"/>
    <w:rsid w:val="005979B8"/>
    <w:rsid w:val="006637FF"/>
    <w:rsid w:val="006B208E"/>
    <w:rsid w:val="006B250A"/>
    <w:rsid w:val="006E5FE2"/>
    <w:rsid w:val="006F3BA6"/>
    <w:rsid w:val="007052C3"/>
    <w:rsid w:val="00721B8F"/>
    <w:rsid w:val="00726794"/>
    <w:rsid w:val="007323C7"/>
    <w:rsid w:val="007372E6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8779A"/>
    <w:rsid w:val="00AB79CE"/>
    <w:rsid w:val="00AE4BBD"/>
    <w:rsid w:val="00B51910"/>
    <w:rsid w:val="00C15DF7"/>
    <w:rsid w:val="00C7031E"/>
    <w:rsid w:val="00C84D4A"/>
    <w:rsid w:val="00CC30DD"/>
    <w:rsid w:val="00D20B4B"/>
    <w:rsid w:val="00D804F5"/>
    <w:rsid w:val="00D95D84"/>
    <w:rsid w:val="00E22CB5"/>
    <w:rsid w:val="00E324A8"/>
    <w:rsid w:val="00E66E3A"/>
    <w:rsid w:val="00E86961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7052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052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052C3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705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052C3"/>
    <w:rPr>
      <w:b/>
      <w:bCs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c627b3d-36ae-4fc2-9f46-1c024c1daf6f">
      <UserInfo>
        <DisplayName>De, Sangeetha</DisplayName>
        <AccountId>871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0D5B4835DD34885ADA1B7D6B50DFA" ma:contentTypeVersion="6" ma:contentTypeDescription="Create a new document." ma:contentTypeScope="" ma:versionID="af8a3c93b0708a7c2b2e29dcddad8346">
  <xsd:schema xmlns:xsd="http://www.w3.org/2001/XMLSchema" xmlns:xs="http://www.w3.org/2001/XMLSchema" xmlns:p="http://schemas.microsoft.com/office/2006/metadata/properties" xmlns:ns2="9c627b3d-36ae-4fc2-9f46-1c024c1daf6f" xmlns:ns3="08675ced-1055-45ce-94e9-3a6bf99766ee" targetNamespace="http://schemas.microsoft.com/office/2006/metadata/properties" ma:root="true" ma:fieldsID="af3672fd3fc1b5a939a894f43580e666" ns2:_="" ns3:_="">
    <xsd:import namespace="9c627b3d-36ae-4fc2-9f46-1c024c1daf6f"/>
    <xsd:import namespace="08675ced-1055-45ce-94e9-3a6bf99766e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627b3d-36ae-4fc2-9f46-1c024c1daf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675ced-1055-45ce-94e9-3a6bf99766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1C726F-1088-4F59-9164-432C46BB1319}">
  <ds:schemaRefs>
    <ds:schemaRef ds:uri="http://purl.org/dc/dcmitype/"/>
    <ds:schemaRef ds:uri="9c627b3d-36ae-4fc2-9f46-1c024c1daf6f"/>
    <ds:schemaRef ds:uri="http://purl.org/dc/elements/1.1/"/>
    <ds:schemaRef ds:uri="http://schemas.microsoft.com/office/2006/documentManagement/types"/>
    <ds:schemaRef ds:uri="08675ced-1055-45ce-94e9-3a6bf99766ee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7B1B66D-2DC1-4B9B-8958-4A34F629C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627b3d-36ae-4fc2-9f46-1c024c1daf6f"/>
    <ds:schemaRef ds:uri="08675ced-1055-45ce-94e9-3a6bf99766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6FFA18-C283-4522-9756-315F1DC0ED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Patel, Sanjna</cp:lastModifiedBy>
  <cp:revision>2</cp:revision>
  <cp:lastPrinted>2020-11-24T03:02:00Z</cp:lastPrinted>
  <dcterms:created xsi:type="dcterms:W3CDTF">2023-12-08T16:05:00Z</dcterms:created>
  <dcterms:modified xsi:type="dcterms:W3CDTF">2023-12-0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F0D5B4835DD34885ADA1B7D6B50DFA</vt:lpwstr>
  </property>
  <property fmtid="{D5CDD505-2E9C-101B-9397-08002B2CF9AE}" pid="3" name="GrammarlyDocumentId">
    <vt:lpwstr>33d74d5ed0449bbf1a27382a2b1d0be1e891ac8dca1668609070196ff3396fed</vt:lpwstr>
  </property>
</Properties>
</file>